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0"/>
        <w:gridCol w:w="1516"/>
        <w:gridCol w:w="1218"/>
        <w:gridCol w:w="1176"/>
        <w:gridCol w:w="2424"/>
        <w:gridCol w:w="1096"/>
      </w:tblGrid>
      <w:tr w:rsidR="00C2616F" w:rsidRPr="006D0E51" w14:paraId="709C1673" w14:textId="77777777" w:rsidTr="00C2616F">
        <w:trPr>
          <w:trHeight w:val="660"/>
        </w:trPr>
        <w:tc>
          <w:tcPr>
            <w:tcW w:w="81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54931C" w14:textId="26BF4537" w:rsidR="00D76537" w:rsidRDefault="00285004" w:rsidP="00D765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2</w:t>
            </w:r>
            <w:r w:rsidR="00C12E5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E0398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ble</w:t>
            </w:r>
            <w:proofErr w:type="spellEnd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: HLA-A2 </w:t>
            </w:r>
            <w:proofErr w:type="spellStart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inding</w:t>
            </w:r>
            <w:proofErr w:type="spellEnd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eptides</w:t>
            </w:r>
            <w:proofErr w:type="spellEnd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rived</w:t>
            </w:r>
            <w:proofErr w:type="spellEnd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gramStart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rom</w:t>
            </w:r>
            <w:proofErr w:type="gramEnd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1D5C14F1" w14:textId="3D0466FC" w:rsidR="00C2616F" w:rsidRPr="006D0E51" w:rsidRDefault="00C2616F" w:rsidP="00D765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poptotic</w:t>
            </w:r>
            <w:proofErr w:type="spellEnd"/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ell-associated</w:t>
            </w:r>
            <w:proofErr w:type="spellEnd"/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oteins</w:t>
            </w:r>
            <w:proofErr w:type="spellEnd"/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1E5EA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Pools 1-4)</w:t>
            </w:r>
          </w:p>
        </w:tc>
      </w:tr>
      <w:tr w:rsidR="00C2616F" w:rsidRPr="006D0E51" w14:paraId="3E4B286D" w14:textId="77777777" w:rsidTr="00C2616F">
        <w:trPr>
          <w:trHeight w:val="300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61CC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oo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165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Organism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F07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B05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1</w:t>
            </w:r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</w:rPr>
              <w:t>st</w:t>
            </w:r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os</w:t>
            </w:r>
            <w:proofErr w:type="spellEnd"/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°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D7E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equence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E03C" w14:textId="470A9AF6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eng</w:t>
            </w:r>
            <w:r w:rsidR="008063AB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</w:t>
            </w:r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</w:t>
            </w:r>
            <w:proofErr w:type="spellEnd"/>
          </w:p>
        </w:tc>
      </w:tr>
      <w:tr w:rsidR="00C2616F" w:rsidRPr="006D0E51" w14:paraId="1358EB64" w14:textId="77777777" w:rsidTr="00C2616F">
        <w:trPr>
          <w:trHeight w:val="300"/>
        </w:trPr>
        <w:tc>
          <w:tcPr>
            <w:tcW w:w="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5AB42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9B0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10A0" w14:textId="77777777" w:rsidR="00C2616F" w:rsidRPr="006D0E51" w:rsidRDefault="00285004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87DF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1CE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MYVAIQAV 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87D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468E9ED8" w14:textId="77777777" w:rsidTr="00C2616F">
        <w:trPr>
          <w:trHeight w:val="300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4B10FA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722C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417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8B8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AC9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APSTMK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860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7DD90A6F" w14:textId="77777777" w:rsidTr="00C2616F">
        <w:trPr>
          <w:trHeight w:val="300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708D12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EC1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090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FC8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D75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GMESCG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6BA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571F6BE0" w14:textId="77777777" w:rsidTr="00C2616F">
        <w:trPr>
          <w:trHeight w:val="300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722E93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86C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93A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129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B34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MQKEIT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850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01B3CA31" w14:textId="77777777" w:rsidTr="00C2616F">
        <w:trPr>
          <w:trHeight w:val="300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7A5B98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D3A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63D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157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07F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STFQQMW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50A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7DE9D62E" w14:textId="77777777" w:rsidTr="00C2616F">
        <w:trPr>
          <w:trHeight w:val="300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6078E3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9A6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F8A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DDB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797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MGQKDSY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B43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6225C4F8" w14:textId="77777777" w:rsidTr="00C2616F">
        <w:trPr>
          <w:trHeight w:val="300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CA9CFF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A6E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8B3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K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7A2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FF9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AGGIIG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5FA0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1E7E706B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02438C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297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079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K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9AB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881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RTDYNAS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A3A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2E3F91B4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AB884B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93C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9D0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K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9CD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C90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LIGGKPDR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2B7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485DFA33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C55F56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41E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343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K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4BB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68E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DLISESP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43B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76F4BD67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545E01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204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54C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K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425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DA9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LPLESDA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F51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07C6F3FB" w14:textId="77777777" w:rsidTr="00C2616F">
        <w:trPr>
          <w:trHeight w:val="300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13210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4F0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785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M 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6F4F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EB0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WAANAG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A11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5FB6FEA5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8AAB23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5E7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F14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M 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6E5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AE6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LAVYIDK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0C8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5EABF09C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53EB2B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815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298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M 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6B8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C09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SSQLSN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157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24DA8878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3A790D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9C2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238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M 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6F8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2E3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LLDVKL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782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10DBDEF0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B22E72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B6D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020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M 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3DF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B14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MESRMR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B3E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5088A457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045E00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046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04E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M 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630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4F2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LNDYEQL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FFB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09EC9F34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157DAA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B75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D44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M 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A1A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846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SPSPSSR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F2C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2A15B7E4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A43860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945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A2C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M 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5A1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8A2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LKAGQTVT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244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6610950C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3C7D59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78C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368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M 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9BA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41F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LEGEEER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801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3648F3D8" w14:textId="77777777" w:rsidTr="00C2616F">
        <w:trPr>
          <w:trHeight w:val="300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32CB0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5A9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B358" w14:textId="77777777" w:rsidR="00C2616F" w:rsidRPr="006D0E51" w:rsidRDefault="00285004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F1EF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5C2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LYVDKNF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279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69EC3617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BF8873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7B9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4B9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A8F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8A1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IYTYSG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2D2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4CE8195B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E3F30A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829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273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D68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E50F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TYSGLFC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544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685D2771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21866E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2A0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9F4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B5F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A7E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PPHIYA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427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6A236ECD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BF08F2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FF2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9A2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280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8E9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VIQYLAY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7FA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5634B652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5EAAB4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9B6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7F9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121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584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LFNKHTMF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2D5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7D5A3466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435A94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C41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AEE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9F4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D00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LMKNMDP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FAE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26CFF8DC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992E29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8D2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A64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DA5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F7F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LAKLMAT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212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78350EA7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8ACBCB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E33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99B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D34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184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TYSGLFCV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07F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</w:tbl>
    <w:p w14:paraId="7CFC7373" w14:textId="77777777" w:rsidR="001E5EA4" w:rsidRDefault="001E5EA4" w:rsidP="0035711E">
      <w:pPr>
        <w:ind w:right="1410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14:paraId="63D7C628" w14:textId="73682265" w:rsidR="00690223" w:rsidRPr="006D0E51" w:rsidRDefault="001E5EA4" w:rsidP="0035711E">
      <w:pPr>
        <w:ind w:right="1410"/>
        <w:jc w:val="both"/>
        <w:rPr>
          <w:rFonts w:ascii="Arial" w:hAnsi="Arial" w:cs="Arial"/>
          <w:sz w:val="22"/>
          <w:szCs w:val="22"/>
        </w:rPr>
      </w:pPr>
      <w:r w:rsidRPr="00E84BCA">
        <w:rPr>
          <w:rFonts w:ascii="Arial" w:eastAsia="Times New Roman" w:hAnsi="Arial" w:cs="Arial"/>
          <w:color w:val="000000"/>
          <w:sz w:val="20"/>
          <w:szCs w:val="20"/>
        </w:rPr>
        <w:t>°=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E84BCA">
        <w:rPr>
          <w:rFonts w:ascii="Arial" w:eastAsia="Times New Roman" w:hAnsi="Arial" w:cs="Arial"/>
          <w:color w:val="000000"/>
          <w:sz w:val="20"/>
          <w:szCs w:val="20"/>
        </w:rPr>
        <w:t xml:space="preserve">1st </w:t>
      </w:r>
      <w:proofErr w:type="gramStart"/>
      <w:r w:rsidRPr="00E84BCA">
        <w:rPr>
          <w:rFonts w:ascii="Arial" w:eastAsia="Times New Roman" w:hAnsi="Arial" w:cs="Arial"/>
          <w:color w:val="000000"/>
          <w:sz w:val="20"/>
          <w:szCs w:val="20"/>
        </w:rPr>
        <w:t>amino</w:t>
      </w:r>
      <w:proofErr w:type="gramEnd"/>
      <w:r w:rsidRPr="00E84BCA">
        <w:rPr>
          <w:rFonts w:ascii="Arial" w:eastAsia="Times New Roman" w:hAnsi="Arial" w:cs="Arial"/>
          <w:color w:val="000000"/>
          <w:sz w:val="20"/>
          <w:szCs w:val="20"/>
        </w:rPr>
        <w:t xml:space="preserve"> acid position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; ACT= </w:t>
      </w:r>
      <w:proofErr w:type="spellStart"/>
      <w:r w:rsidRPr="00E84BCA">
        <w:rPr>
          <w:rFonts w:ascii="Arial" w:eastAsia="Times New Roman" w:hAnsi="Arial" w:cs="Arial"/>
          <w:color w:val="000000"/>
          <w:sz w:val="20"/>
          <w:szCs w:val="20"/>
        </w:rPr>
        <w:t>actin</w:t>
      </w:r>
      <w:proofErr w:type="spellEnd"/>
      <w:r w:rsidRPr="00E84BCA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E84BCA">
        <w:rPr>
          <w:rFonts w:ascii="Arial" w:eastAsia="Times New Roman" w:hAnsi="Arial" w:cs="Arial"/>
          <w:color w:val="000000"/>
          <w:sz w:val="20"/>
          <w:szCs w:val="20"/>
        </w:rPr>
        <w:t>cytoplasmatic</w:t>
      </w:r>
      <w:proofErr w:type="spellEnd"/>
      <w:r w:rsidRPr="00E84BCA">
        <w:rPr>
          <w:rFonts w:ascii="Arial" w:eastAsia="Times New Roman" w:hAnsi="Arial" w:cs="Arial"/>
          <w:color w:val="000000"/>
          <w:sz w:val="20"/>
          <w:szCs w:val="20"/>
        </w:rPr>
        <w:t xml:space="preserve"> 1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; ROK= </w:t>
      </w:r>
      <w:proofErr w:type="spellStart"/>
      <w:r w:rsidRPr="00E84BCA">
        <w:rPr>
          <w:rFonts w:ascii="Arial" w:eastAsia="Times New Roman" w:hAnsi="Arial" w:cs="Arial"/>
          <w:color w:val="000000"/>
          <w:sz w:val="20"/>
          <w:szCs w:val="20"/>
        </w:rPr>
        <w:t>eterogeneous</w:t>
      </w:r>
      <w:proofErr w:type="spellEnd"/>
      <w:r w:rsidRPr="00E84BCA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E84BCA">
        <w:rPr>
          <w:rFonts w:ascii="Arial" w:eastAsia="Times New Roman" w:hAnsi="Arial" w:cs="Arial"/>
          <w:color w:val="000000"/>
          <w:sz w:val="20"/>
          <w:szCs w:val="20"/>
        </w:rPr>
        <w:t>nuclear</w:t>
      </w:r>
      <w:proofErr w:type="spellEnd"/>
      <w:r w:rsidRPr="00E84BCA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E84BCA">
        <w:rPr>
          <w:rFonts w:ascii="Arial" w:eastAsia="Times New Roman" w:hAnsi="Arial" w:cs="Arial"/>
          <w:color w:val="000000"/>
          <w:sz w:val="20"/>
          <w:szCs w:val="20"/>
        </w:rPr>
        <w:t>ribonucleoprotein</w:t>
      </w:r>
      <w:proofErr w:type="spellEnd"/>
      <w:r w:rsidRPr="00E84BCA">
        <w:rPr>
          <w:rFonts w:ascii="Arial" w:eastAsia="Times New Roman" w:hAnsi="Arial" w:cs="Arial"/>
          <w:color w:val="000000"/>
          <w:sz w:val="20"/>
          <w:szCs w:val="20"/>
        </w:rPr>
        <w:t xml:space="preserve"> K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; LAM 1= </w:t>
      </w:r>
      <w:proofErr w:type="spellStart"/>
      <w:r w:rsidRPr="00E84BCA">
        <w:rPr>
          <w:rFonts w:ascii="Arial" w:eastAsia="Times New Roman" w:hAnsi="Arial" w:cs="Arial"/>
          <w:color w:val="000000"/>
          <w:sz w:val="20"/>
          <w:szCs w:val="20"/>
        </w:rPr>
        <w:t>Iamin</w:t>
      </w:r>
      <w:proofErr w:type="spellEnd"/>
      <w:r w:rsidRPr="00E84BCA">
        <w:rPr>
          <w:rFonts w:ascii="Arial" w:eastAsia="Times New Roman" w:hAnsi="Arial" w:cs="Arial"/>
          <w:color w:val="000000"/>
          <w:sz w:val="20"/>
          <w:szCs w:val="20"/>
        </w:rPr>
        <w:t xml:space="preserve"> B1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; MYH9 = </w:t>
      </w:r>
      <w:r w:rsidRPr="00E84BCA">
        <w:rPr>
          <w:rFonts w:ascii="Arial" w:eastAsia="Times New Roman" w:hAnsi="Arial" w:cs="Arial"/>
          <w:color w:val="000000"/>
          <w:sz w:val="20"/>
          <w:szCs w:val="20"/>
        </w:rPr>
        <w:t xml:space="preserve">non </w:t>
      </w:r>
      <w:proofErr w:type="spellStart"/>
      <w:r w:rsidRPr="00E84BCA">
        <w:rPr>
          <w:rFonts w:ascii="Arial" w:eastAsia="Times New Roman" w:hAnsi="Arial" w:cs="Arial"/>
          <w:color w:val="000000"/>
          <w:sz w:val="20"/>
          <w:szCs w:val="20"/>
        </w:rPr>
        <w:t>muscle</w:t>
      </w:r>
      <w:proofErr w:type="spellEnd"/>
      <w:r w:rsidRPr="00E84BCA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E84BCA">
        <w:rPr>
          <w:rFonts w:ascii="Arial" w:eastAsia="Times New Roman" w:hAnsi="Arial" w:cs="Arial"/>
          <w:color w:val="000000"/>
          <w:sz w:val="20"/>
          <w:szCs w:val="20"/>
        </w:rPr>
        <w:t>myosin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</w:rPr>
        <w:t>.</w:t>
      </w:r>
    </w:p>
    <w:sectPr w:rsidR="00690223" w:rsidRPr="006D0E51" w:rsidSect="003E4D6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16F"/>
    <w:rsid w:val="001E5EA4"/>
    <w:rsid w:val="00224EF7"/>
    <w:rsid w:val="00285004"/>
    <w:rsid w:val="00321B08"/>
    <w:rsid w:val="0035711E"/>
    <w:rsid w:val="003E4D6A"/>
    <w:rsid w:val="00690223"/>
    <w:rsid w:val="006D0E51"/>
    <w:rsid w:val="008063AB"/>
    <w:rsid w:val="00C12E55"/>
    <w:rsid w:val="00C2616F"/>
    <w:rsid w:val="00D76537"/>
    <w:rsid w:val="00E03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AB863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1B08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21B0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1B08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21B0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3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6</Characters>
  <Application>Microsoft Macintosh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</dc:creator>
  <cp:keywords/>
  <dc:description/>
  <cp:lastModifiedBy>Vincenzo Barnaba</cp:lastModifiedBy>
  <cp:revision>2</cp:revision>
  <dcterms:created xsi:type="dcterms:W3CDTF">2015-03-10T15:23:00Z</dcterms:created>
  <dcterms:modified xsi:type="dcterms:W3CDTF">2015-03-10T15:23:00Z</dcterms:modified>
</cp:coreProperties>
</file>